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0EFD95" w14:textId="2E08ED19" w:rsidR="002C24BC" w:rsidRDefault="00214A9C" w:rsidP="00214A9C">
      <w:pPr>
        <w:spacing w:after="120" w:line="240" w:lineRule="auto"/>
        <w:rPr>
          <w:rFonts w:ascii="Cambria" w:eastAsia="SimSun" w:hAnsi="Cambria" w:cs="Vrinda"/>
          <w:kern w:val="0"/>
          <w:lang w:eastAsia="en-US"/>
          <w14:ligatures w14:val="none"/>
        </w:rPr>
      </w:pPr>
      <w:r w:rsidRPr="007901D6">
        <w:rPr>
          <w:rFonts w:ascii="Cambria" w:eastAsia="SimSun" w:hAnsi="Cambria" w:cs="Vrinda"/>
          <w:b/>
          <w:bCs/>
          <w:kern w:val="0"/>
          <w:lang w:eastAsia="en-US"/>
          <w14:ligatures w14:val="none"/>
        </w:rPr>
        <w:t>Table</w:t>
      </w:r>
      <w:r w:rsidR="002C24BC" w:rsidRPr="007901D6">
        <w:rPr>
          <w:rFonts w:ascii="Cambria" w:eastAsia="SimSun" w:hAnsi="Cambria" w:cs="Vrinda"/>
          <w:b/>
          <w:bCs/>
          <w:kern w:val="0"/>
          <w:lang w:eastAsia="en-US"/>
          <w14:ligatures w14:val="none"/>
        </w:rPr>
        <w:t xml:space="preserve"> </w:t>
      </w:r>
      <w:r w:rsidR="007901D6" w:rsidRPr="007901D6">
        <w:rPr>
          <w:rFonts w:ascii="Cambria" w:eastAsia="SimSun" w:hAnsi="Cambria" w:cs="Vrinda"/>
          <w:b/>
          <w:bCs/>
          <w:kern w:val="0"/>
          <w:lang w:eastAsia="en-US"/>
          <w14:ligatures w14:val="none"/>
        </w:rPr>
        <w:t>S</w:t>
      </w:r>
      <w:r w:rsidR="002C24BC" w:rsidRPr="007901D6">
        <w:rPr>
          <w:rFonts w:ascii="Cambria" w:eastAsia="SimSun" w:hAnsi="Cambria" w:cs="Vrinda"/>
          <w:b/>
          <w:bCs/>
          <w:kern w:val="0"/>
          <w:lang w:eastAsia="en-US"/>
          <w14:ligatures w14:val="none"/>
        </w:rPr>
        <w:t>1.</w:t>
      </w:r>
      <w:r w:rsidR="002C24BC" w:rsidRPr="002C24BC">
        <w:rPr>
          <w:rFonts w:ascii="Cambria" w:eastAsia="SimSun" w:hAnsi="Cambria" w:cs="Vrinda"/>
          <w:kern w:val="0"/>
          <w:lang w:eastAsia="en-US"/>
          <w14:ligatures w14:val="none"/>
        </w:rPr>
        <w:t xml:space="preserve"> </w:t>
      </w:r>
      <w:r>
        <w:rPr>
          <w:rFonts w:ascii="Cambria" w:eastAsia="SimSun" w:hAnsi="Cambria" w:cs="Vrinda"/>
          <w:kern w:val="0"/>
          <w:lang w:eastAsia="en-US"/>
          <w14:ligatures w14:val="none"/>
        </w:rPr>
        <w:t>Various Markov model types in the disease domain</w:t>
      </w:r>
      <w:r w:rsidR="007901D6">
        <w:rPr>
          <w:rFonts w:ascii="Cambria" w:eastAsia="SimSun" w:hAnsi="Cambria" w:cs="Vrinda"/>
          <w:kern w:val="0"/>
          <w:lang w:eastAsia="en-US"/>
          <w14:ligatures w14:val="none"/>
        </w:rPr>
        <w:t>.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1345"/>
        <w:gridCol w:w="2790"/>
        <w:gridCol w:w="2520"/>
        <w:gridCol w:w="2430"/>
      </w:tblGrid>
      <w:tr w:rsidR="00214A9C" w:rsidRPr="00214A9C" w14:paraId="3C4195E2" w14:textId="77777777" w:rsidTr="004929E1">
        <w:trPr>
          <w:trHeight w:val="98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9AC3B35" w14:textId="77777777" w:rsidR="00214A9C" w:rsidRPr="00214A9C" w:rsidRDefault="00214A9C" w:rsidP="00214A9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ype of Markov Model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F681F6B" w14:textId="00D5221D" w:rsidR="00214A9C" w:rsidRPr="00214A9C" w:rsidRDefault="008D10C8" w:rsidP="00214A9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odel Goal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88A2A6E" w14:textId="04AF01A6" w:rsidR="00214A9C" w:rsidRPr="00214A9C" w:rsidRDefault="00214A9C" w:rsidP="00214A9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Data Conditions driving the Applicability </w:t>
            </w:r>
            <w:r w:rsidR="00C542D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of </w:t>
            </w:r>
            <w:r w:rsidRPr="00214A9C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he model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78AA0A5" w14:textId="77777777" w:rsidR="00214A9C" w:rsidRPr="00214A9C" w:rsidRDefault="00214A9C" w:rsidP="00214A9C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Relevant Citations</w:t>
            </w:r>
          </w:p>
        </w:tc>
      </w:tr>
      <w:tr w:rsidR="00214A9C" w:rsidRPr="00214A9C" w14:paraId="08C3FD7F" w14:textId="77777777" w:rsidTr="004929E1">
        <w:trPr>
          <w:trHeight w:val="152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FE4EE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arkov Chain Monte Carlo (MCMC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E5288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Estimating disease prevalence and incidence from incomplete data or cross-dataset validation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0FD9A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Incomplete or missing data, prior distributions, likelihood functio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DE0C1" w14:textId="3F5729A4" w:rsidR="00214A9C" w:rsidRPr="00214A9C" w:rsidRDefault="004929E1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instrText xml:space="preserve"> ADDIN EN.CITE &lt;EndNote&gt;&lt;Cite AuthorYear="1"&gt;&lt;Author&gt;Nijhuis&lt;/Author&gt;&lt;Year&gt;2006&lt;/Year&gt;&lt;RecNum&gt;5508&lt;/RecNum&gt;&lt;DisplayText&gt;Nijhuis et al [1]&lt;/DisplayText&gt;&lt;record&gt;&lt;rec-number&gt;5508&lt;/rec-number&gt;&lt;foreign-keys&gt;&lt;key app="EN" db-id="xe9azww5gxzxfwefd5tvft9g0z9rdaz9arvr" timestamp="1718253313" guid="81a78777-8bf6-4eb3-bf8b-88799368dbfa"&gt;5508&lt;/key&gt;&lt;/foreign-keys&gt;&lt;ref-type name="Journal Article"&gt;17&lt;/ref-type&gt;&lt;contributors&gt;&lt;authors&gt;&lt;author&gt;Nijhuis, Rogier L&lt;/author&gt;&lt;author&gt;Stijnen, Theo&lt;/author&gt;&lt;author&gt;Peeters, Anna&lt;/author&gt;&lt;author&gt;Witteman, Jacqueline CM&lt;/author&gt;&lt;author&gt;Hofman, Albert&lt;/author&gt;&lt;author&gt;Hunink, MG Myriam&lt;/author&gt;&lt;/authors&gt;&lt;/contributors&gt;&lt;titles&gt;&lt;title&gt;Apparent and internal validity of a Monte Carlo–Markov model for cardiovascular disease in a cohort follow-up study&lt;/title&gt;&lt;secondary-title&gt;Medical decision making&lt;/secondary-title&gt;&lt;/titles&gt;&lt;periodical&gt;&lt;full-title&gt;Medical Decision Making&lt;/full-title&gt;&lt;/periodical&gt;&lt;pages&gt;134-144&lt;/pages&gt;&lt;volume&gt;26&lt;/volume&gt;&lt;number&gt;2&lt;/number&gt;&lt;dates&gt;&lt;year&gt;2006&lt;/year&gt;&lt;/dates&gt;&lt;isbn&gt;0272-989X&lt;/isbn&gt;&lt;urls&gt;&lt;/urls&gt;&lt;/record&gt;&lt;/Cite&gt;&lt;/EndNote&gt;</w:instrText>
            </w: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ijhuis et al [1]</w:t>
            </w: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end"/>
            </w:r>
          </w:p>
        </w:tc>
      </w:tr>
      <w:tr w:rsidR="00214A9C" w:rsidRPr="00214A9C" w14:paraId="0EF534CC" w14:textId="77777777" w:rsidTr="004929E1">
        <w:trPr>
          <w:trHeight w:val="1601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09926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arkov Decision Process (MDP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02080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Treatment of chronic disorders involving sequential decision process, in which a sequence of interrelated decisions or actions must be made over tim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B6BE0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Requires the dataset to have action-state pair for every transi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62BA5" w14:textId="4EC41F08" w:rsidR="00214A9C" w:rsidRPr="00214A9C" w:rsidRDefault="004929E1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instrText xml:space="preserve"> ADDIN EN.CITE &lt;EndNote&gt;&lt;Cite AuthorYear="1"&gt;&lt;Author&gt;Bennett&lt;/Author&gt;&lt;Year&gt;2013&lt;/Year&gt;&lt;RecNum&gt;5509&lt;/RecNum&gt;&lt;DisplayText&gt;Bennett and Hauser [2]&lt;/DisplayText&gt;&lt;record&gt;&lt;rec-number&gt;5509&lt;/rec-number&gt;&lt;foreign-keys&gt;&lt;key app="EN" db-id="xe9azww5gxzxfwefd5tvft9g0z9rdaz9arvr" timestamp="1718253354" guid="a00a86dd-17ad-4437-9f8c-05e622fcd097"&gt;5509&lt;/key&gt;&lt;/foreign-keys&gt;&lt;ref-type name="Journal Article"&gt;17&lt;/ref-type&gt;&lt;contributors&gt;&lt;authors&gt;&lt;author&gt;Bennett, Casey C&lt;/author&gt;&lt;author&gt;Hauser, Kris&lt;/author&gt;&lt;/authors&gt;&lt;/contributors&gt;&lt;titles&gt;&lt;title&gt;Artificial intelligence framework for simulating clinical decision-making: A Markov decision process approach&lt;/title&gt;&lt;secondary-title&gt;Artificial intelligence in medicine&lt;/secondary-title&gt;&lt;/titles&gt;&lt;periodical&gt;&lt;full-title&gt;Artificial intelligence in medicine&lt;/full-title&gt;&lt;/periodical&gt;&lt;pages&gt;9-19&lt;/pages&gt;&lt;volume&gt;57&lt;/volume&gt;&lt;number&gt;1&lt;/number&gt;&lt;dates&gt;&lt;year&gt;2013&lt;/year&gt;&lt;/dates&gt;&lt;isbn&gt;0933-3657&lt;/isbn&gt;&lt;urls&gt;&lt;/urls&gt;&lt;/record&gt;&lt;/Cite&gt;&lt;/EndNote&gt;</w:instrText>
            </w: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Bennett and Hauser [2]</w:t>
            </w: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end"/>
            </w:r>
          </w:p>
        </w:tc>
      </w:tr>
      <w:tr w:rsidR="00214A9C" w:rsidRPr="00214A9C" w14:paraId="663DD0FC" w14:textId="77777777" w:rsidTr="004929E1">
        <w:trPr>
          <w:trHeight w:val="168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71DD2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artially Observable Markov Decision Process (POMDP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FE577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OMDPs extend MDPs by maintaining internal belief states about patient status, treatment effect, etc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00E4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Requires the dataset to have action-state pair for every transition and works well when data is noisy or there are missing observatio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5EBA4" w14:textId="09CDE1E9" w:rsidR="00214A9C" w:rsidRPr="00214A9C" w:rsidRDefault="004929E1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instrText xml:space="preserve"> ADDIN EN.CITE &lt;EndNote&gt;&lt;Cite AuthorYear="1"&gt;&lt;Author&gt;Bennett&lt;/Author&gt;&lt;Year&gt;2013&lt;/Year&gt;&lt;RecNum&gt;5509&lt;/RecNum&gt;&lt;DisplayText&gt;Bennett and Hauser [2]&lt;/DisplayText&gt;&lt;record&gt;&lt;rec-number&gt;5509&lt;/rec-number&gt;&lt;foreign-keys&gt;&lt;key app="EN" db-id="xe9azww5gxzxfwefd5tvft9g0z9rdaz9arvr" timestamp="1718253354" guid="a00a86dd-17ad-4437-9f8c-05e622fcd097"&gt;5509&lt;/key&gt;&lt;/foreign-keys&gt;&lt;ref-type name="Journal Article"&gt;17&lt;/ref-type&gt;&lt;contributors&gt;&lt;authors&gt;&lt;author&gt;Bennett, Casey C&lt;/author&gt;&lt;author&gt;Hauser, Kris&lt;/author&gt;&lt;/authors&gt;&lt;/contributors&gt;&lt;titles&gt;&lt;title&gt;Artificial intelligence framework for simulating clinical decision-making: A Markov decision process approach&lt;/title&gt;&lt;secondary-title&gt;Artificial intelligence in medicine&lt;/secondary-title&gt;&lt;/titles&gt;&lt;periodical&gt;&lt;full-title&gt;Artificial intelligence in medicine&lt;/full-title&gt;&lt;/periodical&gt;&lt;pages&gt;9-19&lt;/pages&gt;&lt;volume&gt;57&lt;/volume&gt;&lt;number&gt;1&lt;/number&gt;&lt;dates&gt;&lt;year&gt;2013&lt;/year&gt;&lt;/dates&gt;&lt;isbn&gt;0933-3657&lt;/isbn&gt;&lt;urls&gt;&lt;/urls&gt;&lt;/record&gt;&lt;/Cite&gt;&lt;/EndNote&gt;</w:instrText>
            </w: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Bennett and Hauser [2]</w:t>
            </w: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end"/>
            </w:r>
          </w:p>
        </w:tc>
      </w:tr>
      <w:tr w:rsidR="00214A9C" w:rsidRPr="00214A9C" w14:paraId="1F558D24" w14:textId="77777777" w:rsidTr="004929E1">
        <w:trPr>
          <w:trHeight w:val="1097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74EA7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Hidden Markov Model (HMM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14738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redicting disease states from medical test sequenc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5EE35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equences of medical test results, where some states exist, but are not observable, such as intermediate stat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0504D" w14:textId="433B324D" w:rsidR="00214A9C" w:rsidRPr="00214A9C" w:rsidRDefault="004929E1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instrText xml:space="preserve"> ADDIN EN.CITE &lt;EndNote&gt;&lt;Cite AuthorYear="1"&gt;&lt;Author&gt;Murphy&lt;/Author&gt;&lt;Year&gt;2002&lt;/Year&gt;&lt;RecNum&gt;5510&lt;/RecNum&gt;&lt;DisplayText&gt;Murphy [3]&lt;/DisplayText&gt;&lt;record&gt;&lt;rec-number&gt;5510&lt;/rec-number&gt;&lt;foreign-keys&gt;&lt;key app="EN" db-id="xe9azww5gxzxfwefd5tvft9g0z9rdaz9arvr" timestamp="1718253405" guid="eafe11f5-f219-49e0-9bb8-e7775848e430"&gt;5510&lt;/key&gt;&lt;/foreign-keys&gt;&lt;ref-type name="Thesis"&gt;32&lt;/ref-type&gt;&lt;contributors&gt;&lt;authors&gt;&lt;author&gt;Murphy, Kevin Patrick&lt;/author&gt;&lt;/authors&gt;&lt;/contributors&gt;&lt;titles&gt;&lt;title&gt;Dynamic bayesian networks: representation, inference and learning&lt;/title&gt;&lt;/titles&gt;&lt;dates&gt;&lt;year&gt;2002&lt;/year&gt;&lt;/dates&gt;&lt;publisher&gt;University of California, Berkeley&lt;/publisher&gt;&lt;isbn&gt;0496301918&lt;/isbn&gt;&lt;urls&gt;&lt;/urls&gt;&lt;/record&gt;&lt;/Cite&gt;&lt;/EndNote&gt;</w:instrText>
            </w: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urphy [3]</w:t>
            </w: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end"/>
            </w:r>
          </w:p>
        </w:tc>
      </w:tr>
      <w:tr w:rsidR="00214A9C" w:rsidRPr="00214A9C" w14:paraId="3EE942F2" w14:textId="77777777" w:rsidTr="004929E1">
        <w:trPr>
          <w:trHeight w:val="89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45886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Discrete-Time Markov Chain (DTMC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4DA3C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odeling the progression of chronic diseases like diabet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4E333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State transition events are observed and captured at fixed time intervals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CE63B" w14:textId="57EDA007" w:rsidR="00214A9C" w:rsidRPr="00214A9C" w:rsidRDefault="004929E1" w:rsidP="00214A9C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begin"/>
            </w: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instrText xml:space="preserve"> ADDIN EN.CITE &lt;EndNote&gt;&lt;Cite AuthorYear="1"&gt;&lt;Author&gt;Beck&lt;/Author&gt;&lt;Year&gt;1983&lt;/Year&gt;&lt;RecNum&gt;5511&lt;/RecNum&gt;&lt;DisplayText&gt;Beck and Pauker [4]&lt;/DisplayText&gt;&lt;record&gt;&lt;rec-number&gt;5511&lt;/rec-number&gt;&lt;foreign-keys&gt;&lt;key app="EN" db-id="xe9azww5gxzxfwefd5tvft9g0z9rdaz9arvr" timestamp="1718253470" guid="0b5b834c-5f49-4e7b-bc64-e60132afa71d"&gt;5511&lt;/key&gt;&lt;/foreign-keys&gt;&lt;ref-type name="Journal Article"&gt;17&lt;/ref-type&gt;&lt;contributors&gt;&lt;authors&gt;&lt;author&gt;Beck, J Robert&lt;/author&gt;&lt;author&gt;Pauker, Stephen G&lt;/author&gt;&lt;/authors&gt;&lt;/contributors&gt;&lt;titles&gt;&lt;title&gt;The Markov process in medical prognosis&lt;/title&gt;&lt;secondary-title&gt;Medical decision making&lt;/secondary-title&gt;&lt;/titles&gt;&lt;periodical&gt;&lt;full-title&gt;Medical Decision Making&lt;/full-title&gt;&lt;/periodical&gt;&lt;pages&gt;419-458&lt;/pages&gt;&lt;volume&gt;3&lt;/volume&gt;&lt;number&gt;4&lt;/number&gt;&lt;dates&gt;&lt;year&gt;1983&lt;/year&gt;&lt;/dates&gt;&lt;isbn&gt;0272-989X&lt;/isbn&gt;&lt;urls&gt;&lt;/urls&gt;&lt;/record&gt;&lt;/Cite&gt;&lt;/EndNote&gt;</w:instrText>
            </w: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separate"/>
            </w:r>
            <w:r>
              <w:rPr>
                <w:rFonts w:ascii="Cambria" w:eastAsia="Times New Roman" w:hAnsi="Cambria" w:cs="Times New Roman"/>
                <w:noProof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Beck and Pauker [4]</w:t>
            </w:r>
            <w:r>
              <w:rPr>
                <w:rFonts w:ascii="Cambria" w:eastAsia="Times New Roman" w:hAnsi="Cambria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end"/>
            </w:r>
          </w:p>
        </w:tc>
      </w:tr>
      <w:tr w:rsidR="00214A9C" w:rsidRPr="00214A9C" w14:paraId="08E9BF3B" w14:textId="77777777" w:rsidTr="004929E1">
        <w:trPr>
          <w:trHeight w:val="1510"/>
        </w:trPr>
        <w:tc>
          <w:tcPr>
            <w:tcW w:w="1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0BC4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Continuous-Time Markov Chain (CTMC) - Model used in this research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22D7B" w14:textId="77777777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odeling the progression of chronic diseases like CVD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781E7" w14:textId="0D44C751" w:rsidR="00214A9C" w:rsidRPr="00214A9C" w:rsidRDefault="00214A9C" w:rsidP="00214A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214A9C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tate transition events happen in unpredictable time intervals</w:t>
            </w:r>
            <w:r w:rsidR="001C04B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. They are</w:t>
            </w:r>
            <w:r w:rsidRPr="00214A9C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</w:t>
            </w:r>
            <w:r w:rsidR="001C04B8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observed and captured</w:t>
            </w:r>
            <w:r w:rsidRPr="00214A9C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 when the event occurs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F59EE" w14:textId="0A47C800" w:rsidR="00214A9C" w:rsidRPr="00214A9C" w:rsidRDefault="004929E1" w:rsidP="00214A9C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begin"/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instrText xml:space="preserve"> ADDIN EN.CITE &lt;EndNote&gt;&lt;Cite AuthorYear="1"&gt;&lt;Author&gt;Aalen&lt;/Author&gt;&lt;Year&gt;2001&lt;/Year&gt;&lt;RecNum&gt;5512&lt;/RecNum&gt;&lt;DisplayText&gt;Aalen and Gjessing [5]&lt;/DisplayText&gt;&lt;record&gt;&lt;rec-number&gt;5512&lt;/rec-number&gt;&lt;foreign-keys&gt;&lt;key app="EN" db-id="xe9azww5gxzxfwefd5tvft9g0z9rdaz9arvr" timestamp="1718253589"&gt;5512&lt;/key&gt;&lt;/foreign-keys&gt;&lt;ref-type name="Journal Article"&gt;17&lt;/ref-type&gt;&lt;contributors&gt;&lt;authors&gt;&lt;author&gt;Aalen, Odd O&lt;/author&gt;&lt;author&gt;Gjessing, Hakon K&lt;/author&gt;&lt;/authors&gt;&lt;/contributors&gt;&lt;titles&gt;&lt;title&gt;Understanding the Shape of the Hazard Rate: A Process Point of View&lt;/title&gt;&lt;secondary-title&gt;Statistical Science&lt;/secondary-title&gt;&lt;/titles&gt;&lt;periodical&gt;&lt;full-title&gt;Statistical Science&lt;/full-title&gt;&lt;/periodical&gt;&lt;pages&gt;1-14&lt;/pages&gt;&lt;dates&gt;&lt;year&gt;2001&lt;/year&gt;&lt;/dates&gt;&lt;isbn&gt;0883-4237&lt;/isbn&gt;&lt;urls&gt;&lt;/urls&gt;&lt;/record&gt;&lt;/Cite&gt;&lt;/EndNote&gt;</w:instrTex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separate"/>
            </w:r>
            <w:r>
              <w:rPr>
                <w:rFonts w:ascii="Cambria" w:eastAsia="Times New Roman" w:hAnsi="Cambria" w:cs="Times New Roman"/>
                <w:b/>
                <w:bCs/>
                <w:noProof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alen and Gjessing [5]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fldChar w:fldCharType="end"/>
            </w:r>
          </w:p>
        </w:tc>
      </w:tr>
    </w:tbl>
    <w:p w14:paraId="390E716D" w14:textId="7F526A69" w:rsidR="004929E1" w:rsidRPr="004929E1" w:rsidRDefault="00B42102" w:rsidP="004929E1">
      <w:pPr>
        <w:spacing w:after="120" w:line="480" w:lineRule="auto"/>
        <w:rPr>
          <w:rFonts w:ascii="Cambria" w:eastAsia="Times New Roman" w:hAnsi="Cambria" w:cs="Georgia"/>
          <w:b/>
          <w:bCs/>
          <w:kern w:val="0"/>
          <w:sz w:val="22"/>
          <w:szCs w:val="20"/>
          <w:lang w:eastAsia="en-US"/>
          <w14:ligatures w14:val="none"/>
        </w:rPr>
      </w:pPr>
      <w:r>
        <w:rPr>
          <w:rFonts w:ascii="Cambria" w:eastAsia="Times New Roman" w:hAnsi="Cambria" w:cs="Georgia"/>
          <w:b/>
          <w:bCs/>
          <w:kern w:val="0"/>
          <w:sz w:val="22"/>
          <w:szCs w:val="20"/>
          <w:lang w:eastAsia="en-US"/>
          <w14:ligatures w14:val="none"/>
        </w:rPr>
        <w:t>References in the Appendix:</w:t>
      </w:r>
    </w:p>
    <w:p w14:paraId="724495C2" w14:textId="77777777" w:rsidR="004929E1" w:rsidRPr="004929E1" w:rsidRDefault="004929E1" w:rsidP="004929E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929E1">
        <w:t>1.</w:t>
      </w:r>
      <w:r w:rsidRPr="004929E1">
        <w:tab/>
        <w:t>Nijhuis RL, Stijnen T, Peeters A, Witteman JC, Hofman A, Hunink MM. Apparent and internal validity of a Monte Carlo–Markov model for cardiovascular disease in a cohort follow-up study. Medical decision making. 2006;26(2):134-44.</w:t>
      </w:r>
    </w:p>
    <w:p w14:paraId="49F6D517" w14:textId="77777777" w:rsidR="004929E1" w:rsidRPr="004929E1" w:rsidRDefault="004929E1" w:rsidP="004929E1">
      <w:pPr>
        <w:pStyle w:val="EndNoteBibliography"/>
        <w:spacing w:after="0"/>
      </w:pPr>
      <w:r w:rsidRPr="004929E1">
        <w:t>2.</w:t>
      </w:r>
      <w:r w:rsidRPr="004929E1">
        <w:tab/>
        <w:t>Bennett CC, Hauser K. Artificial intelligence framework for simulating clinical decision-making: A Markov decision process approach. Artificial intelligence in medicine. 2013;57(1):9-19.</w:t>
      </w:r>
    </w:p>
    <w:p w14:paraId="38F41868" w14:textId="77777777" w:rsidR="004929E1" w:rsidRPr="004929E1" w:rsidRDefault="004929E1" w:rsidP="004929E1">
      <w:pPr>
        <w:pStyle w:val="EndNoteBibliography"/>
        <w:spacing w:after="0"/>
      </w:pPr>
      <w:r w:rsidRPr="004929E1">
        <w:t>3.</w:t>
      </w:r>
      <w:r w:rsidRPr="004929E1">
        <w:tab/>
        <w:t>Murphy KP. Dynamic bayesian networks: representation, inference and learning: University of California, Berkeley; 2002.</w:t>
      </w:r>
    </w:p>
    <w:p w14:paraId="0334E639" w14:textId="77777777" w:rsidR="004929E1" w:rsidRPr="004929E1" w:rsidRDefault="004929E1" w:rsidP="004929E1">
      <w:pPr>
        <w:pStyle w:val="EndNoteBibliography"/>
        <w:spacing w:after="0"/>
      </w:pPr>
      <w:r w:rsidRPr="004929E1">
        <w:t>4.</w:t>
      </w:r>
      <w:r w:rsidRPr="004929E1">
        <w:tab/>
        <w:t>Beck JR, Pauker SG. The Markov process in medical prognosis. Medical decision making. 1983;3(4):419-58.</w:t>
      </w:r>
    </w:p>
    <w:p w14:paraId="36112DA9" w14:textId="77777777" w:rsidR="004929E1" w:rsidRPr="004929E1" w:rsidRDefault="004929E1" w:rsidP="004929E1">
      <w:pPr>
        <w:pStyle w:val="EndNoteBibliography"/>
      </w:pPr>
      <w:r w:rsidRPr="004929E1">
        <w:lastRenderedPageBreak/>
        <w:t>5.</w:t>
      </w:r>
      <w:r w:rsidRPr="004929E1">
        <w:tab/>
        <w:t>Aalen OO, Gjessing HK. Understanding the Shape of the Hazard Rate: A Process Point of View. Statistical Science. 2001:1-14.</w:t>
      </w:r>
    </w:p>
    <w:p w14:paraId="5DEC6524" w14:textId="4278F9BA" w:rsidR="002C24BC" w:rsidRDefault="004929E1">
      <w:r>
        <w:fldChar w:fldCharType="end"/>
      </w:r>
    </w:p>
    <w:sectPr w:rsidR="002C2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_updated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9azww5gxzxfwefd5tvft9g0z9rdaz9arvr&quot;&gt;My EndNote Library_07_21_2022&lt;record-ids&gt;&lt;item&gt;5508&lt;/item&gt;&lt;item&gt;5509&lt;/item&gt;&lt;item&gt;5510&lt;/item&gt;&lt;item&gt;5511&lt;/item&gt;&lt;item&gt;5512&lt;/item&gt;&lt;/record-ids&gt;&lt;/item&gt;&lt;/Libraries&gt;"/>
  </w:docVars>
  <w:rsids>
    <w:rsidRoot w:val="002C24BC"/>
    <w:rsid w:val="00027AF8"/>
    <w:rsid w:val="000E2E19"/>
    <w:rsid w:val="001C04B8"/>
    <w:rsid w:val="00214A9C"/>
    <w:rsid w:val="002C24BC"/>
    <w:rsid w:val="0044731D"/>
    <w:rsid w:val="004929E1"/>
    <w:rsid w:val="007652B2"/>
    <w:rsid w:val="007901D6"/>
    <w:rsid w:val="00831078"/>
    <w:rsid w:val="008D10C8"/>
    <w:rsid w:val="00A45454"/>
    <w:rsid w:val="00A71273"/>
    <w:rsid w:val="00AA3C4E"/>
    <w:rsid w:val="00B42102"/>
    <w:rsid w:val="00C542D1"/>
    <w:rsid w:val="00CB4969"/>
    <w:rsid w:val="00D7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2974B3"/>
  <w15:chartTrackingRefBased/>
  <w15:docId w15:val="{0233DCA5-8EB0-42A9-B3FC-3D1BF0680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24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4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4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4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4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4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4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4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4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4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4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4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4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4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4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4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4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4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4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4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C24BC"/>
    <w:pPr>
      <w:spacing w:after="0" w:line="240" w:lineRule="auto"/>
    </w:pPr>
    <w:rPr>
      <w:rFonts w:ascii="Calibri" w:eastAsia="SimSun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2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21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1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10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929E1"/>
    <w:pPr>
      <w:spacing w:after="0"/>
      <w:jc w:val="center"/>
    </w:pPr>
    <w:rPr>
      <w:rFonts w:ascii="Cambria" w:hAnsi="Cambria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29E1"/>
    <w:rPr>
      <w:rFonts w:ascii="Cambria" w:hAnsi="Cambria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4929E1"/>
    <w:pPr>
      <w:spacing w:line="240" w:lineRule="auto"/>
    </w:pPr>
    <w:rPr>
      <w:rFonts w:ascii="Cambria" w:hAnsi="Cambria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929E1"/>
    <w:rPr>
      <w:rFonts w:ascii="Cambria" w:hAnsi="Cambria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7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7</Words>
  <Characters>2079</Characters>
  <Application>Microsoft Office Word</Application>
  <DocSecurity>0</DocSecurity>
  <Lines>9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, Youyou</dc:creator>
  <cp:keywords/>
  <dc:description/>
  <cp:lastModifiedBy>Anjana Indu Priya</cp:lastModifiedBy>
  <cp:revision>4</cp:revision>
  <dcterms:created xsi:type="dcterms:W3CDTF">2024-07-22T20:35:00Z</dcterms:created>
  <dcterms:modified xsi:type="dcterms:W3CDTF">2024-08-24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b80a55a7311df0c590bbb12b859cc01464cfa783ad12bbde266ffcba852ef9</vt:lpwstr>
  </property>
</Properties>
</file>